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A68F3" w14:textId="77777777" w:rsidR="00A54239" w:rsidRPr="008960ED" w:rsidRDefault="00A54239" w:rsidP="00A54239">
      <w:pPr>
        <w:spacing w:line="24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8960ED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Supplementary Table 1.</w:t>
      </w:r>
      <w:r w:rsidRPr="008960E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Presence of diabetes complications at each time point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3"/>
        <w:gridCol w:w="1899"/>
        <w:gridCol w:w="1683"/>
        <w:gridCol w:w="1682"/>
        <w:gridCol w:w="1682"/>
        <w:gridCol w:w="1682"/>
        <w:gridCol w:w="1816"/>
      </w:tblGrid>
      <w:tr w:rsidR="00A54239" w:rsidRPr="008960ED" w14:paraId="4EA014D6" w14:textId="77777777" w:rsidTr="00D85BAE">
        <w:trPr>
          <w:trHeight w:val="50"/>
          <w:tblHeader/>
        </w:trPr>
        <w:tc>
          <w:tcPr>
            <w:tcW w:w="11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89067F" w14:textId="77777777" w:rsidR="00A54239" w:rsidRPr="008960ED" w:rsidRDefault="00A54239" w:rsidP="00D85BAE">
            <w:pPr>
              <w:spacing w:line="240" w:lineRule="auto"/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CB1645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230A0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</w:rPr>
              <w:t>Year 1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B068FA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</w:rPr>
              <w:t>Year 3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B82C97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</w:rPr>
              <w:t>Year 5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937AAB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</w:rPr>
              <w:t>Year 10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D5B57C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</w:rPr>
              <w:t>Year 15</w:t>
            </w:r>
          </w:p>
        </w:tc>
      </w:tr>
      <w:tr w:rsidR="00A54239" w:rsidRPr="008960ED" w14:paraId="572CC450" w14:textId="77777777" w:rsidTr="00D85BAE">
        <w:trPr>
          <w:trHeight w:val="162"/>
        </w:trPr>
        <w:tc>
          <w:tcPr>
            <w:tcW w:w="1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C4353" w14:textId="77777777" w:rsidR="00A54239" w:rsidRPr="008960ED" w:rsidRDefault="00A54239" w:rsidP="00D85BAE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  Diabetic retinopathy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BFA6C2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0.0%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6D57FD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0.0%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D553F6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0.4%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02D00C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2.1%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4215F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23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9.8%)</w:t>
            </w: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0F827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25.6%)</w:t>
            </w:r>
          </w:p>
        </w:tc>
      </w:tr>
      <w:tr w:rsidR="00A54239" w:rsidRPr="008960ED" w14:paraId="112B89F5" w14:textId="77777777" w:rsidTr="00D85BAE">
        <w:trPr>
          <w:trHeight w:val="162"/>
        </w:trPr>
        <w:tc>
          <w:tcPr>
            <w:tcW w:w="1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740A3A" w14:textId="77777777" w:rsidR="00A54239" w:rsidRPr="008960ED" w:rsidRDefault="00A54239" w:rsidP="00D85BAE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  Peripheral neuropathy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B932C1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0.0%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DCEE4E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0.0%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AEF828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0.9%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72FDDC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4.3%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1A6E8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26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11.1%)</w:t>
            </w: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CDEC8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54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23.1%)</w:t>
            </w:r>
          </w:p>
        </w:tc>
      </w:tr>
      <w:tr w:rsidR="00A54239" w:rsidRPr="008960ED" w14:paraId="59C0DB43" w14:textId="77777777" w:rsidTr="00D85BAE">
        <w:trPr>
          <w:trHeight w:val="162"/>
        </w:trPr>
        <w:tc>
          <w:tcPr>
            <w:tcW w:w="1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5833AD" w14:textId="77777777" w:rsidR="00A54239" w:rsidRPr="008960ED" w:rsidRDefault="00A54239" w:rsidP="00D85BAE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  Diabetic nephropathy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34C1D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0.0%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4BCD53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0.9%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10CC5B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2.1%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7CABC8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5.1%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D6E0A2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28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12.0%)</w:t>
            </w: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4A3E9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52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22.2%)</w:t>
            </w:r>
          </w:p>
        </w:tc>
      </w:tr>
      <w:tr w:rsidR="00A54239" w:rsidRPr="008960ED" w14:paraId="3AAE704A" w14:textId="77777777" w:rsidTr="00D85BAE">
        <w:trPr>
          <w:trHeight w:val="162"/>
        </w:trPr>
        <w:tc>
          <w:tcPr>
            <w:tcW w:w="11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A88D54" w14:textId="77777777" w:rsidR="00A54239" w:rsidRPr="008960ED" w:rsidRDefault="00A54239" w:rsidP="00D85BAE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  Diabetic ketoacidosis</w:t>
            </w:r>
          </w:p>
        </w:tc>
        <w:tc>
          <w:tcPr>
            <w:tcW w:w="6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42B040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 xml:space="preserve">0 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0.0%)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704DD5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9 (8.1%)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6C244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24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10.3%)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377507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32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13.7%)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9194EF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37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15.8%)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0B9DB8" w14:textId="77777777" w:rsidR="00A54239" w:rsidRPr="008960ED" w:rsidRDefault="00A54239" w:rsidP="00D85BA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8960ED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39</w:t>
            </w:r>
            <w:r w:rsidRPr="008960ED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16.7%)</w:t>
            </w:r>
          </w:p>
        </w:tc>
      </w:tr>
    </w:tbl>
    <w:p w14:paraId="5116958F" w14:textId="77777777" w:rsidR="00A54239" w:rsidRPr="008960ED" w:rsidRDefault="00A54239" w:rsidP="00A54239">
      <w:pPr>
        <w:spacing w:line="240" w:lineRule="auto"/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</w:rPr>
      </w:pPr>
      <w:r w:rsidRPr="008960ED"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</w:rPr>
        <w:t>Data are presented as number of patients (%).</w:t>
      </w:r>
    </w:p>
    <w:p w14:paraId="6A745E25" w14:textId="77777777" w:rsidR="00F34910" w:rsidRPr="00A54239" w:rsidRDefault="00A54239" w:rsidP="00A54239">
      <w:pPr>
        <w:spacing w:line="240" w:lineRule="auto"/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</w:rPr>
      </w:pPr>
      <w:r w:rsidRPr="008960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iabetic ketoacidosis event at initial diagnosis is excluded.</w:t>
      </w:r>
    </w:p>
    <w:sectPr w:rsidR="00F34910" w:rsidRPr="00A54239" w:rsidSect="00FE4C4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239"/>
    <w:rsid w:val="00A54239"/>
    <w:rsid w:val="00F34910"/>
    <w:rsid w:val="00FE4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F3900"/>
  <w15:chartTrackingRefBased/>
  <w15:docId w15:val="{17697D8B-67C4-466D-B417-67F6D1394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23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54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정환(소아과학교실)</dc:creator>
  <cp:keywords/>
  <dc:description/>
  <cp:lastModifiedBy>Michael Cunningham</cp:lastModifiedBy>
  <cp:revision>2</cp:revision>
  <dcterms:created xsi:type="dcterms:W3CDTF">2022-04-01T02:17:00Z</dcterms:created>
  <dcterms:modified xsi:type="dcterms:W3CDTF">2022-04-04T14:43:00Z</dcterms:modified>
</cp:coreProperties>
</file>